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F83F4" w14:textId="77777777" w:rsidR="00E5220B" w:rsidRPr="00E5220B" w:rsidRDefault="00E5220B" w:rsidP="00E5220B">
      <w:pPr>
        <w:shd w:val="clear" w:color="auto" w:fill="FFFFFF"/>
        <w:spacing w:after="100" w:afterAutospacing="1"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</w:pPr>
      <w:r w:rsidRPr="00E5220B">
        <w:rPr>
          <w:rFonts w:ascii="Calibri" w:eastAsia="Times New Roman" w:hAnsi="Calibri" w:cs="Calibri"/>
          <w:noProof/>
          <w:color w:val="000000"/>
          <w:kern w:val="0"/>
          <w:sz w:val="16"/>
          <w:szCs w:val="16"/>
          <w:lang w:val="en-PH" w:eastAsia="en-PH"/>
          <w14:ligatures w14:val="none"/>
        </w:rPr>
        <w:drawing>
          <wp:inline distT="0" distB="0" distL="0" distR="0" wp14:anchorId="797FCA34" wp14:editId="367D333D">
            <wp:extent cx="4711942" cy="6521785"/>
            <wp:effectExtent l="0" t="0" r="0" b="0"/>
            <wp:docPr id="3294012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40121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11942" cy="65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60348" w14:textId="77777777" w:rsidR="00E5220B" w:rsidRPr="00E5220B" w:rsidRDefault="00E5220B" w:rsidP="00E5220B">
      <w:pPr>
        <w:shd w:val="clear" w:color="auto" w:fill="FFFFFF"/>
        <w:spacing w:after="100" w:afterAutospacing="1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57BE3A5" w14:textId="13C8F771" w:rsidR="004F03D7" w:rsidRPr="00E5220B" w:rsidRDefault="004F03D7" w:rsidP="004F03D7">
      <w:pPr>
        <w:shd w:val="clear" w:color="auto" w:fill="FFFFFF"/>
        <w:spacing w:after="0" w:line="48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S3 </w:t>
      </w:r>
      <w:r w:rsidRPr="00E5220B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Fig. Mean daily physical activity for each condition, across all timepoints.</w:t>
      </w:r>
    </w:p>
    <w:p w14:paraId="6CD8F726" w14:textId="77777777" w:rsidR="004F03D7" w:rsidRPr="00E5220B" w:rsidRDefault="004F03D7" w:rsidP="004F03D7">
      <w:pPr>
        <w:shd w:val="clear" w:color="auto" w:fill="FFFFFF"/>
        <w:spacing w:after="100" w:afterAutospacing="1" w:line="480" w:lineRule="auto"/>
        <w:jc w:val="both"/>
        <w:rPr>
          <w:rFonts w:ascii="Calibri" w:hAnsi="Calibri" w:cs="Calibri"/>
          <w:b/>
          <w:bCs/>
        </w:rPr>
      </w:pPr>
      <w:r w:rsidRPr="00E5220B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Mean daily: (A) Moderate-vigorous physical activity (MVPA) in minutes, and (B) number of steps, at each timepoint (baseline, 12 weeks, and 6 months), for the control (blue) and intervention (red) conditions. Error bars represent 95% confidence intervals</w:t>
      </w:r>
    </w:p>
    <w:p w14:paraId="7B826AF2" w14:textId="0BB83953" w:rsidR="007B1B74" w:rsidRPr="00E5220B" w:rsidRDefault="007B1B74" w:rsidP="004F03D7">
      <w:pPr>
        <w:shd w:val="clear" w:color="auto" w:fill="FFFFFF"/>
        <w:spacing w:after="100" w:afterAutospacing="1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sectPr w:rsidR="007B1B74" w:rsidRPr="00E5220B" w:rsidSect="00913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20B"/>
    <w:rsid w:val="001461C0"/>
    <w:rsid w:val="00186E97"/>
    <w:rsid w:val="003377F9"/>
    <w:rsid w:val="00446E67"/>
    <w:rsid w:val="004F03D7"/>
    <w:rsid w:val="005243B4"/>
    <w:rsid w:val="00562DE3"/>
    <w:rsid w:val="006164C9"/>
    <w:rsid w:val="006717BF"/>
    <w:rsid w:val="006F432E"/>
    <w:rsid w:val="007B1B74"/>
    <w:rsid w:val="008A3745"/>
    <w:rsid w:val="008C02AE"/>
    <w:rsid w:val="008D6241"/>
    <w:rsid w:val="00913051"/>
    <w:rsid w:val="009E4671"/>
    <w:rsid w:val="00B1651D"/>
    <w:rsid w:val="00BA26BB"/>
    <w:rsid w:val="00BF107E"/>
    <w:rsid w:val="00C52341"/>
    <w:rsid w:val="00CF3B83"/>
    <w:rsid w:val="00E5220B"/>
    <w:rsid w:val="00F96B72"/>
    <w:rsid w:val="00FA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CFC7"/>
  <w15:chartTrackingRefBased/>
  <w15:docId w15:val="{4CFF8FCD-590E-4677-99E8-C30E2FB0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20B"/>
  </w:style>
  <w:style w:type="paragraph" w:styleId="Heading1">
    <w:name w:val="heading 1"/>
    <w:basedOn w:val="Normal"/>
    <w:next w:val="Normal"/>
    <w:link w:val="Heading1Char"/>
    <w:uiPriority w:val="9"/>
    <w:qFormat/>
    <w:rsid w:val="00E52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20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2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CB412-C76C-433B-B1FA-1CDE144FAD2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9</Characters>
  <Application>Microsoft Office Word</Application>
  <DocSecurity>0</DocSecurity>
  <Lines>6</Lines>
  <Paragraphs>2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Nicole</dc:creator>
  <cp:keywords/>
  <dc:description/>
  <cp:lastModifiedBy>Blackburn, Nicole</cp:lastModifiedBy>
  <cp:revision>5</cp:revision>
  <dcterms:created xsi:type="dcterms:W3CDTF">2026-03-16T09:00:00Z</dcterms:created>
  <dcterms:modified xsi:type="dcterms:W3CDTF">2026-03-16T09:16:00Z</dcterms:modified>
</cp:coreProperties>
</file>